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29A" w:rsidRDefault="0064729A" w:rsidP="0064729A"/>
    <w:tbl>
      <w:tblPr>
        <w:tblW w:w="7858" w:type="dxa"/>
        <w:tblInd w:w="93" w:type="dxa"/>
        <w:tblLook w:val="04A0" w:firstRow="1" w:lastRow="0" w:firstColumn="1" w:lastColumn="0" w:noHBand="0" w:noVBand="1"/>
      </w:tblPr>
      <w:tblGrid>
        <w:gridCol w:w="2084"/>
        <w:gridCol w:w="3689"/>
        <w:gridCol w:w="2551"/>
      </w:tblGrid>
      <w:tr w:rsidR="0064729A" w:rsidRPr="00CE44D0" w:rsidTr="0064729A">
        <w:trPr>
          <w:trHeight w:val="315"/>
        </w:trPr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3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D50331" w:rsidP="00647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ccession number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YP name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18 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4G1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1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4G202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48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4A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3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4AB3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1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4AV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25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Q55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27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2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39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22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4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23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46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24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2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25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1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26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37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27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4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28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4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29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4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30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55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3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5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32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1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33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5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34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1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35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4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36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15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5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35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BC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5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BD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16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BE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2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DN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28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P2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3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P22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29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P24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38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15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2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18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45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1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2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1B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3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2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49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3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3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5D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5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6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2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7B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5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14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09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15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47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34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19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36A35</w:t>
            </w:r>
          </w:p>
        </w:tc>
      </w:tr>
      <w:tr w:rsidR="0064729A" w:rsidRPr="00CE44D0" w:rsidTr="0064729A">
        <w:trPr>
          <w:trHeight w:val="315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17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36A36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26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36L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3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43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36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69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0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BU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05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BU2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08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R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06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R38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a_bicorn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500607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R39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Q306I1|Q306I1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4G1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8A7F3|A0A088A7F3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4AB3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7ZZZ6|A0A087ZZZ6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4AV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F1DPP0|F1DPP0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Q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7ZNI4|A0A087ZNI4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8AEK0|A0A088AEK0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2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8AEK1|A0A088AEK1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3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8AEJ9|A0A088AEJ9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4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Q309A5|Q309A5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5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8AEK4|A0A088AEK4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5P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8AEK7|A0A088AEK7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7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8AEJ2|A0A088AEJ2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8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7ZNI0|A0A087ZNI0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0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8AEJ0|A0A088AEJ0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8AEK2|A0A088AEK2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2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7ZNI3|A0A087ZNI3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3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8AEI9|A0A088AEI9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4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8A3A5|A0A088A3A5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5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7ZNI2|A0A087ZNI2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6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8AEK6|A0A088AEK6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7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8AEK5|A0A088AEK5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8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nl|Amel_4.5|GB51383.1PA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9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8AC40|A0A088AC40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BC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8A7G1|A0A088A7G1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BD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8A673|A0A088A673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BE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7ZXU2|A0A087ZXU2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P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7ZXU3|A0A087ZXU3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P2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7ZXU5|A0A087ZXU5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Q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7ZXV8|A0A087ZXV8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Q2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7ZXV9|A0A087ZXV9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Q3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7ZXU8|A0A087ZXU8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R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7ZXU7|A0A087ZXU7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S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8A9W1|A0A088A9W1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15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8ASU9|A0A088ASU9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18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nl|Amel_4.5|GB46015.1PA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1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8A457|A0A088A457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1B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8A954|A0A088A954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2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8A8Q7|A0A088A8Q7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3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8A9P7|A0A088A9P7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5D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nl|Amel_4.5|GB54743.1PA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6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8AR99|A0A088AR99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7B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Q306I2|Q306I2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14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nl|Amel_4.5|GB53709.1PA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15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7ZVL6|A0A087ZVL6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34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8AVB4|A0A088AVB4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36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7ZXS6|A0A087ZXS6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43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mellifer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|A0A088A938|A0A088A938_APIME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69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350780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4G11_ortholog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695320.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4AA1_ortholog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348791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4AB3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697419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Q1_ortholog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694553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2_ortholog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694561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3_ortholog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694562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4_ortholog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694559.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5_ortholog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343195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7_ortholog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694542.2(B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9_ortholog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694542.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0_ortholog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343088.1(B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343142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2_ortholog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343088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4_ortholog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698349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5_ortholog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694554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6_ortholog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696804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9_ortholog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690779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BC1_ortholog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348817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BD1_ortholog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346782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BE1_ortholog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697814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Q1_ortholog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697813.2(B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R1_ortholog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697813.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S1_ortholog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341160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15A1_ortholog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343956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18A1_ortholog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342166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1A1_ortholog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342168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1B1_ortholog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342090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3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693153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5D1_ortholog_Apis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696746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14A1_ortholog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349282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15A1_ortholog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690447.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34A1_ortholog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697031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36A1_ortholog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346798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43A1_ortholog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_flore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339807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69A1_ortholog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399611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4G1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396921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4A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398964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4AB3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01971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4AV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70233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Q26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721551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Q27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399696.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Q28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70225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Q29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70221.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Q3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393848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Q33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721963.1(B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5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00119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7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70861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0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721963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2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00131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3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395878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9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70857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72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70859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73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00129.2(B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74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00129.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75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00126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76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70855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77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68947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BC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76083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BD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398646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BE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M_020862886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P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393388.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P2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393377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Q4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393376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Q5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M_003403348.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Q6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393379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R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723850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S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396707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15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00174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18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396087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1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64770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1B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718317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2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397002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3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396668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5D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00316.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6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00661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7B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64110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14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394612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15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397788.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34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20723943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36A22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393865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36A23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393867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36A24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393866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36A25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terrestri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397349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69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91030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4G1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92571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4A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85532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4AB3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246875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4AV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91921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Q26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91956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Q29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244660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Q42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244655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Q43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244656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Q44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244658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Q3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94723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Q33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244661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Q45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93216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5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93239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7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94397.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0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93234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2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94516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3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87611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9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94397.2(B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72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94524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73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248456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74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248456.1(B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75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94525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76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246661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77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237477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BC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236281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BD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240213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BE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250020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P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86066.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Q4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86050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Q5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86066.2(B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Q6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250003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R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84728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15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94528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18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84880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1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84923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1B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245116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2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88458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3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84727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5D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248622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6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85019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7B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243763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14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85328.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15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87290.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34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236162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36A23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84581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36A24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mbus_impatiens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493197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69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45465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4G1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700755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4G202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37854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4A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699552.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4AV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36078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Q52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36079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Q53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701310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Q54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46067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08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50537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09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36792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10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43066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1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704416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12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43067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13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43073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14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43072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15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704412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16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43062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17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704278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18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40372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19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704414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AS120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703200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BC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699913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BD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53915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BE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53916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6BE1P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703411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DN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45771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P2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45774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P22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45773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P23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705491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R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705489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R58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45777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R59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705488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DM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705490.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9DM2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38027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15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42657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18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703366.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1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703365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1B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35500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2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53072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3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702175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5D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39366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07B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50013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14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704053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15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700083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34A1</w:t>
            </w:r>
          </w:p>
        </w:tc>
      </w:tr>
      <w:tr w:rsidR="0064729A" w:rsidRPr="00CE44D0" w:rsidTr="0064729A">
        <w:trPr>
          <w:trHeight w:val="315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702293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36A33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702219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36A34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38246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36M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12138467.1</w:t>
            </w:r>
          </w:p>
        </w:tc>
        <w:tc>
          <w:tcPr>
            <w:tcW w:w="2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43A1</w:t>
            </w:r>
          </w:p>
        </w:tc>
      </w:tr>
      <w:tr w:rsidR="0064729A" w:rsidRPr="00CE44D0" w:rsidTr="0064729A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_rotundata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_003703633.1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29A" w:rsidRPr="00CE44D0" w:rsidRDefault="0064729A" w:rsidP="00647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369A1</w:t>
            </w:r>
          </w:p>
        </w:tc>
      </w:tr>
    </w:tbl>
    <w:p w:rsidR="00263CF2" w:rsidRDefault="00263CF2" w:rsidP="00AA79E1">
      <w:pPr>
        <w:rPr>
          <w:rFonts w:cs="Arial"/>
          <w:b/>
        </w:rPr>
      </w:pPr>
      <w:bookmarkStart w:id="0" w:name="_GoBack"/>
      <w:bookmarkEnd w:id="0"/>
    </w:p>
    <w:sectPr w:rsidR="00263C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464031"/>
    <w:multiLevelType w:val="multilevel"/>
    <w:tmpl w:val="8CE485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sz w:val="2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189"/>
    <w:rsid w:val="00010B10"/>
    <w:rsid w:val="00067400"/>
    <w:rsid w:val="00073E70"/>
    <w:rsid w:val="00075035"/>
    <w:rsid w:val="000A3FB4"/>
    <w:rsid w:val="000A4F8F"/>
    <w:rsid w:val="000B5199"/>
    <w:rsid w:val="0019092B"/>
    <w:rsid w:val="0022456D"/>
    <w:rsid w:val="00240545"/>
    <w:rsid w:val="00263CF2"/>
    <w:rsid w:val="002B6D1C"/>
    <w:rsid w:val="002E66D1"/>
    <w:rsid w:val="00301E1C"/>
    <w:rsid w:val="003161C0"/>
    <w:rsid w:val="00361B39"/>
    <w:rsid w:val="0039644D"/>
    <w:rsid w:val="003B4F6C"/>
    <w:rsid w:val="003E1B05"/>
    <w:rsid w:val="00483700"/>
    <w:rsid w:val="00490034"/>
    <w:rsid w:val="004A1F05"/>
    <w:rsid w:val="00527189"/>
    <w:rsid w:val="005C131F"/>
    <w:rsid w:val="005E3360"/>
    <w:rsid w:val="0064729A"/>
    <w:rsid w:val="006618D4"/>
    <w:rsid w:val="006739D6"/>
    <w:rsid w:val="00685BF7"/>
    <w:rsid w:val="006B32BB"/>
    <w:rsid w:val="006C0525"/>
    <w:rsid w:val="006E1C01"/>
    <w:rsid w:val="00741359"/>
    <w:rsid w:val="00783190"/>
    <w:rsid w:val="007B4B6F"/>
    <w:rsid w:val="008057CC"/>
    <w:rsid w:val="008355EA"/>
    <w:rsid w:val="0089117D"/>
    <w:rsid w:val="008C0287"/>
    <w:rsid w:val="008C2DAA"/>
    <w:rsid w:val="008D5D05"/>
    <w:rsid w:val="0091696F"/>
    <w:rsid w:val="00927C83"/>
    <w:rsid w:val="009320BB"/>
    <w:rsid w:val="009378A4"/>
    <w:rsid w:val="00975E3C"/>
    <w:rsid w:val="00994F9F"/>
    <w:rsid w:val="009A5614"/>
    <w:rsid w:val="009C67A1"/>
    <w:rsid w:val="009C6B68"/>
    <w:rsid w:val="009E0B00"/>
    <w:rsid w:val="00A169C8"/>
    <w:rsid w:val="00A80AF4"/>
    <w:rsid w:val="00AA79E1"/>
    <w:rsid w:val="00B30F2C"/>
    <w:rsid w:val="00B858AF"/>
    <w:rsid w:val="00BB7296"/>
    <w:rsid w:val="00C01600"/>
    <w:rsid w:val="00C07BED"/>
    <w:rsid w:val="00C5273B"/>
    <w:rsid w:val="00C57697"/>
    <w:rsid w:val="00C70333"/>
    <w:rsid w:val="00CA149A"/>
    <w:rsid w:val="00CB4BA8"/>
    <w:rsid w:val="00CE44D0"/>
    <w:rsid w:val="00D2288D"/>
    <w:rsid w:val="00D50331"/>
    <w:rsid w:val="00D872CA"/>
    <w:rsid w:val="00DD3D24"/>
    <w:rsid w:val="00DF3F80"/>
    <w:rsid w:val="00E26995"/>
    <w:rsid w:val="00E7284A"/>
    <w:rsid w:val="00EC2254"/>
    <w:rsid w:val="00F136F5"/>
    <w:rsid w:val="00F47BD9"/>
    <w:rsid w:val="00FB12A9"/>
    <w:rsid w:val="00FE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6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999A36-7627-4584-8133-6F4A471A0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18</Words>
  <Characters>10366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2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h, Kumar Saurabh</dc:creator>
  <cp:lastModifiedBy>Bass, Chris</cp:lastModifiedBy>
  <cp:revision>2</cp:revision>
  <cp:lastPrinted>2018-08-31T08:28:00Z</cp:lastPrinted>
  <dcterms:created xsi:type="dcterms:W3CDTF">2018-12-07T14:27:00Z</dcterms:created>
  <dcterms:modified xsi:type="dcterms:W3CDTF">2018-12-07T14:27:00Z</dcterms:modified>
</cp:coreProperties>
</file>